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78081" w14:textId="5EFD12EC" w:rsidR="00CE29DF" w:rsidRPr="00CE29DF" w:rsidRDefault="00CE29DF" w:rsidP="00C82F72">
      <w:pPr>
        <w:rPr>
          <w:rFonts w:ascii="Times New Roman" w:eastAsia="宋体" w:hAnsi="Times New Roman" w:cs="Times New Roman"/>
          <w:sz w:val="20"/>
          <w:szCs w:val="20"/>
        </w:rPr>
      </w:pPr>
      <w:r w:rsidRPr="00CE29D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</w:t>
      </w:r>
      <w:r w:rsidR="00F63D3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Information </w:t>
      </w:r>
      <w:r w:rsidRPr="00CE29D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1. </w:t>
      </w:r>
      <w:r w:rsidRPr="00CE29DF">
        <w:rPr>
          <w:rFonts w:ascii="Times New Roman" w:eastAsia="宋体" w:hAnsi="Times New Roman" w:cs="Times New Roman"/>
          <w:sz w:val="20"/>
          <w:szCs w:val="20"/>
        </w:rPr>
        <w:t xml:space="preserve">Summary of the fast and slow </w:t>
      </w:r>
      <w:r w:rsidR="00C82F72">
        <w:rPr>
          <w:rFonts w:ascii="Times New Roman" w:eastAsia="宋体" w:hAnsi="Times New Roman" w:cs="Times New Roman"/>
          <w:sz w:val="20"/>
          <w:szCs w:val="20"/>
        </w:rPr>
        <w:t>deactivation</w:t>
      </w:r>
      <w:r w:rsidRPr="00CE29DF">
        <w:rPr>
          <w:rFonts w:ascii="Times New Roman" w:eastAsia="宋体" w:hAnsi="Times New Roman" w:cs="Times New Roman"/>
          <w:sz w:val="20"/>
          <w:szCs w:val="20"/>
        </w:rPr>
        <w:t xml:space="preserve"> time constant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CE29DF">
        <w:rPr>
          <w:rFonts w:ascii="Times New Roman" w:eastAsia="宋体" w:hAnsi="Times New Roman" w:cs="Times New Roman"/>
          <w:sz w:val="20"/>
          <w:szCs w:val="20"/>
        </w:rPr>
        <w:t xml:space="preserve">, and their relative amplitudes, </w:t>
      </w:r>
      <w:r w:rsidR="00321FA2">
        <w:rPr>
          <w:rFonts w:ascii="Times New Roman" w:eastAsia="宋体" w:hAnsi="Times New Roman" w:cs="Times New Roman"/>
          <w:sz w:val="20"/>
          <w:szCs w:val="20"/>
        </w:rPr>
        <w:t xml:space="preserve">measured </w:t>
      </w:r>
      <w:r w:rsidR="00C82F72">
        <w:rPr>
          <w:rFonts w:ascii="Times New Roman" w:eastAsia="宋体" w:hAnsi="Times New Roman" w:cs="Times New Roman"/>
          <w:sz w:val="20"/>
          <w:szCs w:val="20"/>
        </w:rPr>
        <w:t xml:space="preserve">in response to the rapid application of 1 </w:t>
      </w:r>
      <w:proofErr w:type="spellStart"/>
      <w:r w:rsidR="00C82F72">
        <w:rPr>
          <w:rFonts w:ascii="Times New Roman" w:eastAsia="宋体" w:hAnsi="Times New Roman" w:cs="Times New Roman"/>
          <w:sz w:val="20"/>
          <w:szCs w:val="20"/>
        </w:rPr>
        <w:t>mM</w:t>
      </w:r>
      <w:proofErr w:type="spellEnd"/>
      <w:r w:rsidR="00C82F72">
        <w:rPr>
          <w:rFonts w:ascii="Times New Roman" w:eastAsia="宋体" w:hAnsi="Times New Roman" w:cs="Times New Roman"/>
          <w:sz w:val="20"/>
          <w:szCs w:val="20"/>
        </w:rPr>
        <w:t xml:space="preserve"> glycine to </w:t>
      </w:r>
      <w:proofErr w:type="spellStart"/>
      <w:r w:rsidR="00C82F72">
        <w:rPr>
          <w:rFonts w:ascii="Times New Roman" w:eastAsia="宋体" w:hAnsi="Times New Roman" w:cs="Times New Roman"/>
          <w:sz w:val="20"/>
          <w:szCs w:val="20"/>
        </w:rPr>
        <w:t>macropatches</w:t>
      </w:r>
      <w:proofErr w:type="spellEnd"/>
      <w:r w:rsidR="00C82F72">
        <w:rPr>
          <w:rFonts w:ascii="Times New Roman" w:eastAsia="宋体" w:hAnsi="Times New Roman" w:cs="Times New Roman"/>
          <w:sz w:val="20"/>
          <w:szCs w:val="20"/>
        </w:rPr>
        <w:t xml:space="preserve"> expressing the indicated </w:t>
      </w:r>
      <w:proofErr w:type="spellStart"/>
      <w:r w:rsidR="00C82F72">
        <w:rPr>
          <w:rFonts w:ascii="Times New Roman" w:eastAsia="宋体" w:hAnsi="Times New Roman" w:cs="Times New Roman"/>
          <w:sz w:val="20"/>
          <w:szCs w:val="20"/>
        </w:rPr>
        <w:t>GlyR</w:t>
      </w:r>
      <w:proofErr w:type="spellEnd"/>
      <w:r w:rsidR="00C82F72">
        <w:rPr>
          <w:rFonts w:ascii="Times New Roman" w:eastAsia="宋体" w:hAnsi="Times New Roman" w:cs="Times New Roman"/>
          <w:sz w:val="20"/>
          <w:szCs w:val="20"/>
        </w:rPr>
        <w:t xml:space="preserve"> isoforms.</w:t>
      </w:r>
    </w:p>
    <w:tbl>
      <w:tblPr>
        <w:tblStyle w:val="TableGrid"/>
        <w:tblpPr w:leftFromText="180" w:rightFromText="180" w:vertAnchor="text" w:horzAnchor="page" w:tblpX="1990" w:tblpY="94"/>
        <w:tblW w:w="9096" w:type="dxa"/>
        <w:tblLook w:val="04A0" w:firstRow="1" w:lastRow="0" w:firstColumn="1" w:lastColumn="0" w:noHBand="0" w:noVBand="1"/>
      </w:tblPr>
      <w:tblGrid>
        <w:gridCol w:w="942"/>
        <w:gridCol w:w="1161"/>
        <w:gridCol w:w="1719"/>
        <w:gridCol w:w="1802"/>
        <w:gridCol w:w="1706"/>
        <w:gridCol w:w="1766"/>
      </w:tblGrid>
      <w:tr w:rsidR="00CE29DF" w:rsidRPr="00CE29DF" w14:paraId="1C45D626" w14:textId="77777777" w:rsidTr="00CE29DF">
        <w:tc>
          <w:tcPr>
            <w:tcW w:w="942" w:type="dxa"/>
          </w:tcPr>
          <w:p w14:paraId="0B69CCE7" w14:textId="77777777" w:rsidR="00CE29DF" w:rsidRPr="00CE29DF" w:rsidRDefault="00CE29DF" w:rsidP="00CE29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E29DF">
              <w:rPr>
                <w:rFonts w:asciiTheme="majorBidi" w:hAnsiTheme="majorBidi" w:cstheme="majorBidi"/>
                <w:b/>
                <w:bCs/>
              </w:rPr>
              <w:t>GlyR</w:t>
            </w:r>
            <w:proofErr w:type="spellEnd"/>
          </w:p>
        </w:tc>
        <w:tc>
          <w:tcPr>
            <w:tcW w:w="1161" w:type="dxa"/>
          </w:tcPr>
          <w:p w14:paraId="74E66CF1" w14:textId="77777777" w:rsidR="00CE29DF" w:rsidRPr="00CE29DF" w:rsidRDefault="00CE29DF" w:rsidP="00CE29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29DF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1719" w:type="dxa"/>
          </w:tcPr>
          <w:p w14:paraId="46EE4E24" w14:textId="77777777" w:rsidR="00CE29DF" w:rsidRPr="00CE29DF" w:rsidRDefault="00CE29DF" w:rsidP="00CE2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"/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</w:t>
            </w:r>
            <w:proofErr w:type="spellStart"/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  <w:proofErr w:type="spellEnd"/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</w:t>
            </w:r>
            <w:bookmarkEnd w:id="0"/>
            <w:proofErr w:type="spellEnd"/>
          </w:p>
        </w:tc>
        <w:tc>
          <w:tcPr>
            <w:tcW w:w="1802" w:type="dxa"/>
          </w:tcPr>
          <w:p w14:paraId="3F3886D5" w14:textId="77777777" w:rsidR="00CE29DF" w:rsidRPr="00CE29DF" w:rsidRDefault="00CE29DF" w:rsidP="00CE29D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100 </w:t>
            </w:r>
            <w:proofErr w:type="spellStart"/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Zn</w:t>
            </w: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</w:tcPr>
          <w:p w14:paraId="7699655A" w14:textId="77777777" w:rsidR="00CE29DF" w:rsidRPr="00CE29DF" w:rsidRDefault="00CE29DF" w:rsidP="00CE2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1 </w:t>
            </w: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Zn</w:t>
            </w: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766" w:type="dxa"/>
          </w:tcPr>
          <w:p w14:paraId="75D234F0" w14:textId="77777777" w:rsidR="00CE29DF" w:rsidRPr="00CE29DF" w:rsidRDefault="00CE29DF" w:rsidP="00CE2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10 </w:t>
            </w: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Zn</w:t>
            </w:r>
            <w:r w:rsidRPr="00CE29D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</w:p>
        </w:tc>
      </w:tr>
      <w:tr w:rsidR="00CE29DF" w14:paraId="689CCA74" w14:textId="77777777" w:rsidTr="00CE29DF">
        <w:tc>
          <w:tcPr>
            <w:tcW w:w="942" w:type="dxa"/>
            <w:vMerge w:val="restart"/>
          </w:tcPr>
          <w:p w14:paraId="3E352621" w14:textId="77777777" w:rsidR="00CE29DF" w:rsidRPr="00867816" w:rsidRDefault="00CE29DF" w:rsidP="00CE29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1161" w:type="dxa"/>
          </w:tcPr>
          <w:p w14:paraId="18048DEB" w14:textId="77777777" w:rsidR="00CE29DF" w:rsidRPr="00867816" w:rsidRDefault="00CE29DF" w:rsidP="00CE2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7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bookmarkStart w:id="1" w:name="OLE_LINK5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1"/>
          </w:p>
        </w:tc>
        <w:tc>
          <w:tcPr>
            <w:tcW w:w="1719" w:type="dxa"/>
          </w:tcPr>
          <w:p w14:paraId="01C52041" w14:textId="77777777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0</w:t>
            </w: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.6  (17)</w:t>
            </w:r>
          </w:p>
        </w:tc>
        <w:tc>
          <w:tcPr>
            <w:tcW w:w="1802" w:type="dxa"/>
          </w:tcPr>
          <w:p w14:paraId="027313B7" w14:textId="77777777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1.6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.4  (13)</w:t>
            </w:r>
          </w:p>
        </w:tc>
        <w:tc>
          <w:tcPr>
            <w:tcW w:w="1706" w:type="dxa"/>
          </w:tcPr>
          <w:p w14:paraId="13C80C82" w14:textId="77777777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2.6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.4  (13)</w:t>
            </w:r>
          </w:p>
        </w:tc>
        <w:tc>
          <w:tcPr>
            <w:tcW w:w="1766" w:type="dxa"/>
          </w:tcPr>
          <w:p w14:paraId="7C94841A" w14:textId="77777777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1.0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.2  (10)</w:t>
            </w:r>
          </w:p>
        </w:tc>
      </w:tr>
      <w:tr w:rsidR="00CE29DF" w14:paraId="089D9DFC" w14:textId="77777777" w:rsidTr="00CE29DF">
        <w:tc>
          <w:tcPr>
            <w:tcW w:w="942" w:type="dxa"/>
            <w:vMerge/>
          </w:tcPr>
          <w:p w14:paraId="620FB940" w14:textId="77777777" w:rsidR="00CE29DF" w:rsidRPr="00867816" w:rsidRDefault="00CE29DF" w:rsidP="00CE29D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1042C8C9" w14:textId="77777777" w:rsidR="00CE29DF" w:rsidRPr="00867816" w:rsidRDefault="00CE29DF" w:rsidP="00CE2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A1 (</w:t>
            </w:r>
            <w:r w:rsidRPr="00F022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6D1D7626" w14:textId="5470FB2E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  <w:bookmarkStart w:id="3" w:name="OLE_LINK4"/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</w:t>
            </w:r>
            <w:bookmarkEnd w:id="3"/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3.2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7)</w:t>
            </w:r>
          </w:p>
        </w:tc>
        <w:tc>
          <w:tcPr>
            <w:tcW w:w="1802" w:type="dxa"/>
          </w:tcPr>
          <w:p w14:paraId="1E4A7350" w14:textId="09A40E41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67.6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 3.6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3)</w:t>
            </w:r>
          </w:p>
        </w:tc>
        <w:tc>
          <w:tcPr>
            <w:tcW w:w="1706" w:type="dxa"/>
          </w:tcPr>
          <w:p w14:paraId="29367FEF" w14:textId="70D157DB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61.6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 3.1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3)</w:t>
            </w:r>
          </w:p>
        </w:tc>
        <w:tc>
          <w:tcPr>
            <w:tcW w:w="1766" w:type="dxa"/>
          </w:tcPr>
          <w:p w14:paraId="2AD6AC52" w14:textId="40C00E24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 5.5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</w:tr>
      <w:tr w:rsidR="00CE29DF" w14:paraId="478E8232" w14:textId="77777777" w:rsidTr="00CE29DF">
        <w:tc>
          <w:tcPr>
            <w:tcW w:w="942" w:type="dxa"/>
            <w:vMerge/>
          </w:tcPr>
          <w:p w14:paraId="21C27802" w14:textId="77777777" w:rsidR="00CE29DF" w:rsidRDefault="00CE29DF" w:rsidP="00CE29DF"/>
        </w:tc>
        <w:tc>
          <w:tcPr>
            <w:tcW w:w="1161" w:type="dxa"/>
          </w:tcPr>
          <w:p w14:paraId="3C82A5B1" w14:textId="77777777" w:rsidR="00CE29DF" w:rsidRPr="00867816" w:rsidRDefault="00CE29DF" w:rsidP="00CE2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7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7B1B3D48" w14:textId="0D60EFE0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7.3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8.3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7)</w:t>
            </w:r>
          </w:p>
        </w:tc>
        <w:tc>
          <w:tcPr>
            <w:tcW w:w="1802" w:type="dxa"/>
          </w:tcPr>
          <w:p w14:paraId="5F0AE605" w14:textId="75C386A3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0.3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9.5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3)</w:t>
            </w:r>
          </w:p>
        </w:tc>
        <w:tc>
          <w:tcPr>
            <w:tcW w:w="1706" w:type="dxa"/>
          </w:tcPr>
          <w:p w14:paraId="40273930" w14:textId="2A246891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7.8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2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3)</w:t>
            </w:r>
          </w:p>
        </w:tc>
        <w:tc>
          <w:tcPr>
            <w:tcW w:w="1766" w:type="dxa"/>
          </w:tcPr>
          <w:p w14:paraId="3BC9CB71" w14:textId="0AD55F81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33.8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3.4**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>(10)</w:t>
            </w:r>
          </w:p>
        </w:tc>
      </w:tr>
      <w:tr w:rsidR="00CE29DF" w14:paraId="61E958F4" w14:textId="77777777" w:rsidTr="00CE29DF">
        <w:tc>
          <w:tcPr>
            <w:tcW w:w="942" w:type="dxa"/>
            <w:vMerge/>
          </w:tcPr>
          <w:p w14:paraId="41259154" w14:textId="77777777" w:rsidR="00CE29DF" w:rsidRDefault="00CE29DF" w:rsidP="00CE29DF"/>
        </w:tc>
        <w:tc>
          <w:tcPr>
            <w:tcW w:w="1161" w:type="dxa"/>
          </w:tcPr>
          <w:p w14:paraId="59452333" w14:textId="70BFAB26" w:rsidR="00CE29DF" w:rsidRDefault="00CE29DF" w:rsidP="00CE29DF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2 </w:t>
            </w:r>
            <w:r w:rsidR="00321F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022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321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4C6433A5" w14:textId="5ADF27E2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31.0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 3.2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7)</w:t>
            </w:r>
          </w:p>
        </w:tc>
        <w:tc>
          <w:tcPr>
            <w:tcW w:w="1802" w:type="dxa"/>
          </w:tcPr>
          <w:p w14:paraId="3B1E0BCC" w14:textId="69110FCD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32.4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 3.6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3)</w:t>
            </w:r>
          </w:p>
        </w:tc>
        <w:tc>
          <w:tcPr>
            <w:tcW w:w="1706" w:type="dxa"/>
          </w:tcPr>
          <w:p w14:paraId="0AB75632" w14:textId="25D29EFA" w:rsidR="00CE29DF" w:rsidRPr="00676AD4" w:rsidRDefault="00CE29DF" w:rsidP="00FB4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38.4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 3.1</w:t>
            </w: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1766" w:type="dxa"/>
          </w:tcPr>
          <w:p w14:paraId="367281C6" w14:textId="36BD8233" w:rsidR="00CE29DF" w:rsidRPr="00676AD4" w:rsidRDefault="00CE29DF" w:rsidP="00CE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42.0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 5.5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</w:tr>
      <w:tr w:rsidR="00DF65D4" w14:paraId="6E0A95A3" w14:textId="77777777" w:rsidTr="00CE29DF">
        <w:tc>
          <w:tcPr>
            <w:tcW w:w="942" w:type="dxa"/>
            <w:vMerge w:val="restart"/>
          </w:tcPr>
          <w:p w14:paraId="5006622E" w14:textId="77777777" w:rsidR="00DF65D4" w:rsidRDefault="00DF65D4" w:rsidP="00DF65D4"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63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107N</w:t>
            </w: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1161" w:type="dxa"/>
          </w:tcPr>
          <w:p w14:paraId="1FF15AE0" w14:textId="5A567B22" w:rsidR="00DF65D4" w:rsidRPr="00867816" w:rsidRDefault="00DF65D4" w:rsidP="00DF65D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7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093806E4" w14:textId="7777777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6  (13) </w:t>
            </w:r>
          </w:p>
        </w:tc>
        <w:tc>
          <w:tcPr>
            <w:tcW w:w="1802" w:type="dxa"/>
          </w:tcPr>
          <w:p w14:paraId="456CFF31" w14:textId="7777777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.0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1  (10)</w:t>
            </w:r>
          </w:p>
        </w:tc>
        <w:tc>
          <w:tcPr>
            <w:tcW w:w="1706" w:type="dxa"/>
          </w:tcPr>
          <w:p w14:paraId="0186D4A5" w14:textId="7777777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.7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2  (10)</w:t>
            </w:r>
          </w:p>
        </w:tc>
        <w:tc>
          <w:tcPr>
            <w:tcW w:w="1766" w:type="dxa"/>
          </w:tcPr>
          <w:p w14:paraId="2C986940" w14:textId="7777777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.1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5  (8)</w:t>
            </w:r>
          </w:p>
        </w:tc>
      </w:tr>
      <w:tr w:rsidR="00DF65D4" w14:paraId="0E65E1EB" w14:textId="77777777" w:rsidTr="00CE29DF">
        <w:tc>
          <w:tcPr>
            <w:tcW w:w="942" w:type="dxa"/>
            <w:vMerge/>
          </w:tcPr>
          <w:p w14:paraId="271B8E4E" w14:textId="77777777" w:rsidR="00DF65D4" w:rsidRPr="00867816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672F20C6" w14:textId="28AD4A48" w:rsidR="00DF65D4" w:rsidRPr="00867816" w:rsidRDefault="00DF65D4" w:rsidP="00DF65D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 (</w:t>
            </w:r>
            <w:r w:rsidRPr="00F022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16092EFD" w14:textId="4E981D96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74.4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± 4.0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3)</w:t>
            </w:r>
          </w:p>
        </w:tc>
        <w:tc>
          <w:tcPr>
            <w:tcW w:w="1802" w:type="dxa"/>
          </w:tcPr>
          <w:p w14:paraId="795C5854" w14:textId="08E3277E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75.1 ± 5.0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06" w:type="dxa"/>
          </w:tcPr>
          <w:p w14:paraId="66B58619" w14:textId="1F38AA0F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70.0 ± 5.5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66" w:type="dxa"/>
          </w:tcPr>
          <w:p w14:paraId="5CE66963" w14:textId="2F7D22A4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62.5 ± 5.8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8)</w:t>
            </w:r>
          </w:p>
        </w:tc>
      </w:tr>
      <w:tr w:rsidR="00DF65D4" w14:paraId="1B4023F1" w14:textId="77777777" w:rsidTr="00CE29DF">
        <w:tc>
          <w:tcPr>
            <w:tcW w:w="942" w:type="dxa"/>
            <w:vMerge/>
          </w:tcPr>
          <w:p w14:paraId="7598BDDF" w14:textId="77777777" w:rsidR="00DF65D4" w:rsidRPr="00867816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7FB91B7A" w14:textId="0833F5C4" w:rsidR="00DF65D4" w:rsidRPr="00867816" w:rsidRDefault="00DF65D4" w:rsidP="00DF65D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7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7B60271B" w14:textId="3CB3F5D5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.2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3)</w:t>
            </w:r>
          </w:p>
        </w:tc>
        <w:tc>
          <w:tcPr>
            <w:tcW w:w="1802" w:type="dxa"/>
          </w:tcPr>
          <w:p w14:paraId="32C92687" w14:textId="6C68BB3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1.4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.9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06" w:type="dxa"/>
          </w:tcPr>
          <w:p w14:paraId="69D7DC49" w14:textId="5BE0B885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4.7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.3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66" w:type="dxa"/>
          </w:tcPr>
          <w:p w14:paraId="192AD528" w14:textId="6EA6C132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4.0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.3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8)</w:t>
            </w:r>
          </w:p>
        </w:tc>
      </w:tr>
      <w:tr w:rsidR="00DF65D4" w14:paraId="72E60343" w14:textId="77777777" w:rsidTr="00CE29DF">
        <w:tc>
          <w:tcPr>
            <w:tcW w:w="942" w:type="dxa"/>
            <w:vMerge/>
          </w:tcPr>
          <w:p w14:paraId="06AFA82D" w14:textId="77777777" w:rsidR="00DF65D4" w:rsidRDefault="00DF65D4" w:rsidP="00DF65D4"/>
        </w:tc>
        <w:tc>
          <w:tcPr>
            <w:tcW w:w="1161" w:type="dxa"/>
          </w:tcPr>
          <w:p w14:paraId="1BD36EBD" w14:textId="542849A9" w:rsidR="00DF65D4" w:rsidRDefault="00DF65D4" w:rsidP="00DF65D4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2 </w:t>
            </w:r>
            <w:r w:rsidR="00321F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022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321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194BF878" w14:textId="5EEACD42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25.6 ± 4.0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3)</w:t>
            </w:r>
          </w:p>
        </w:tc>
        <w:tc>
          <w:tcPr>
            <w:tcW w:w="1802" w:type="dxa"/>
          </w:tcPr>
          <w:p w14:paraId="1287C2BA" w14:textId="79D49BC5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24.9 ± 5.0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06" w:type="dxa"/>
          </w:tcPr>
          <w:p w14:paraId="7D4616B5" w14:textId="5713B390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30.0 ± 5.5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66" w:type="dxa"/>
          </w:tcPr>
          <w:p w14:paraId="04E2265A" w14:textId="0E4E9048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37.5 ± 5.8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8)</w:t>
            </w:r>
          </w:p>
        </w:tc>
      </w:tr>
      <w:tr w:rsidR="00DF65D4" w14:paraId="69D4E6F7" w14:textId="77777777" w:rsidTr="00CE29DF">
        <w:tc>
          <w:tcPr>
            <w:tcW w:w="942" w:type="dxa"/>
            <w:vMerge w:val="restart"/>
          </w:tcPr>
          <w:p w14:paraId="7D1826DC" w14:textId="77777777" w:rsidR="00DF65D4" w:rsidRDefault="00DF65D4" w:rsidP="00DF65D4"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170S</w:t>
            </w: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1161" w:type="dxa"/>
          </w:tcPr>
          <w:p w14:paraId="2297BA23" w14:textId="0FAB719A" w:rsidR="00DF65D4" w:rsidRPr="00867816" w:rsidRDefault="00DF65D4" w:rsidP="00DF65D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7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31CCA011" w14:textId="7777777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4)</w:t>
            </w:r>
          </w:p>
        </w:tc>
        <w:tc>
          <w:tcPr>
            <w:tcW w:w="1802" w:type="dxa"/>
          </w:tcPr>
          <w:p w14:paraId="12256D5E" w14:textId="7777777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.7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3  (10)</w:t>
            </w:r>
          </w:p>
        </w:tc>
        <w:tc>
          <w:tcPr>
            <w:tcW w:w="1706" w:type="dxa"/>
          </w:tcPr>
          <w:p w14:paraId="40E163AC" w14:textId="77777777" w:rsidR="00DF65D4" w:rsidRPr="00676AD4" w:rsidRDefault="00DF65D4" w:rsidP="00DF6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.1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66" w:type="dxa"/>
          </w:tcPr>
          <w:p w14:paraId="21B9A3FD" w14:textId="7777777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.9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0  (9)</w:t>
            </w:r>
          </w:p>
        </w:tc>
      </w:tr>
      <w:tr w:rsidR="00DF65D4" w14:paraId="799FAB74" w14:textId="77777777" w:rsidTr="00CE29DF">
        <w:tc>
          <w:tcPr>
            <w:tcW w:w="942" w:type="dxa"/>
            <w:vMerge/>
          </w:tcPr>
          <w:p w14:paraId="27AD8B91" w14:textId="77777777" w:rsidR="00DF65D4" w:rsidRPr="00867816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47CFFA7D" w14:textId="75084C67" w:rsidR="00DF65D4" w:rsidRPr="00867816" w:rsidRDefault="00DF65D4" w:rsidP="00DF65D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 (</w:t>
            </w:r>
            <w:r w:rsidRPr="00F022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10C96BD3" w14:textId="63456FFF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.0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4)</w:t>
            </w:r>
          </w:p>
        </w:tc>
        <w:tc>
          <w:tcPr>
            <w:tcW w:w="1802" w:type="dxa"/>
          </w:tcPr>
          <w:p w14:paraId="1A3A2C09" w14:textId="39A49428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4.8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.1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06" w:type="dxa"/>
          </w:tcPr>
          <w:p w14:paraId="44B81974" w14:textId="29DC6EB6" w:rsidR="00DF65D4" w:rsidRPr="00676AD4" w:rsidRDefault="00DF65D4" w:rsidP="00DF6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8.5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7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66" w:type="dxa"/>
          </w:tcPr>
          <w:p w14:paraId="65B55C38" w14:textId="03B9C079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8.5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.7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9)</w:t>
            </w:r>
          </w:p>
        </w:tc>
      </w:tr>
      <w:tr w:rsidR="00DF65D4" w14:paraId="066B8A70" w14:textId="77777777" w:rsidTr="00CE29DF">
        <w:tc>
          <w:tcPr>
            <w:tcW w:w="942" w:type="dxa"/>
            <w:vMerge/>
          </w:tcPr>
          <w:p w14:paraId="7D817C8B" w14:textId="77777777" w:rsidR="00DF65D4" w:rsidRPr="00867816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6B93E6FD" w14:textId="65D49606" w:rsidR="00DF65D4" w:rsidRPr="00867816" w:rsidRDefault="00DF65D4" w:rsidP="00DF65D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67816">
              <w:rPr>
                <w:rFonts w:ascii="Times New Roman" w:hAnsi="Times New Roman" w:cs="Times New Roman"/>
                <w:sz w:val="20"/>
                <w:szCs w:val="20"/>
              </w:rPr>
              <w:sym w:font="Symbol" w:char="F07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0601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241179EA" w14:textId="79E67B4D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hAnsi="Times New Roman" w:cs="Times New Roman"/>
                <w:sz w:val="20"/>
                <w:szCs w:val="20"/>
              </w:rPr>
              <w:t xml:space="preserve">61.2 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3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4)</w:t>
            </w:r>
          </w:p>
        </w:tc>
        <w:tc>
          <w:tcPr>
            <w:tcW w:w="1802" w:type="dxa"/>
          </w:tcPr>
          <w:p w14:paraId="4D7EBF2D" w14:textId="26CA4ACE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2.0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9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06" w:type="dxa"/>
          </w:tcPr>
          <w:p w14:paraId="127911E5" w14:textId="088FF5F7" w:rsidR="00DF65D4" w:rsidRPr="00676AD4" w:rsidRDefault="00DF65D4" w:rsidP="00DF65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3.0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66" w:type="dxa"/>
          </w:tcPr>
          <w:p w14:paraId="49B02AEC" w14:textId="081985C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9.1</w:t>
            </w: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.4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9)</w:t>
            </w:r>
          </w:p>
        </w:tc>
      </w:tr>
      <w:tr w:rsidR="00DF65D4" w14:paraId="588C7F29" w14:textId="77777777" w:rsidTr="00CE29DF"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66AA90F9" w14:textId="77777777" w:rsidR="00DF65D4" w:rsidRDefault="00DF65D4" w:rsidP="00DF65D4"/>
        </w:tc>
        <w:tc>
          <w:tcPr>
            <w:tcW w:w="1161" w:type="dxa"/>
            <w:tcBorders>
              <w:bottom w:val="single" w:sz="4" w:space="0" w:color="auto"/>
            </w:tcBorders>
          </w:tcPr>
          <w:p w14:paraId="388899B1" w14:textId="6EFCAD5E" w:rsidR="00DF65D4" w:rsidRDefault="00DF65D4" w:rsidP="00DF65D4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2 </w:t>
            </w:r>
            <w:r w:rsidR="00321F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022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321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6B7CF117" w14:textId="1A1527DF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38.6 ± 6.0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4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3339FEBC" w14:textId="2A840BED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35.2 ± 6.1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2EE440B" w14:textId="15DBC0E7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41.5 ± 5.7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10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19B53A5B" w14:textId="562DD006" w:rsidR="00DF65D4" w:rsidRPr="00676AD4" w:rsidRDefault="00DF65D4" w:rsidP="00DF6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AD4">
              <w:rPr>
                <w:rFonts w:ascii="Times New Roman" w:eastAsia="宋体" w:hAnsi="Times New Roman" w:cs="Times New Roman"/>
                <w:sz w:val="20"/>
                <w:szCs w:val="20"/>
              </w:rPr>
              <w:t>31.2 ± 6.7</w:t>
            </w:r>
            <w:r w:rsidR="00FB4F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(9)</w:t>
            </w:r>
          </w:p>
        </w:tc>
      </w:tr>
      <w:tr w:rsidR="00CE29DF" w14:paraId="4787B06C" w14:textId="77777777" w:rsidTr="00CE29DF">
        <w:tc>
          <w:tcPr>
            <w:tcW w:w="9096" w:type="dxa"/>
            <w:gridSpan w:val="6"/>
            <w:tcBorders>
              <w:left w:val="nil"/>
              <w:bottom w:val="nil"/>
              <w:right w:val="nil"/>
            </w:tcBorders>
          </w:tcPr>
          <w:p w14:paraId="20F73A63" w14:textId="77777777" w:rsidR="00CE29DF" w:rsidRPr="00676AD4" w:rsidRDefault="00CE29DF" w:rsidP="00CE29D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6862D6FB" w14:textId="77777777" w:rsidR="00CE29DF" w:rsidRDefault="00CE29DF" w:rsidP="00CE29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Parameters: </w:t>
      </w:r>
      <w:r w:rsidRPr="00867816">
        <w:rPr>
          <w:rFonts w:ascii="Times New Roman" w:hAnsi="Times New Roman" w:cs="Times New Roman"/>
          <w:sz w:val="20"/>
          <w:szCs w:val="20"/>
        </w:rPr>
        <w:sym w:font="Symbol" w:char="F074"/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– fast decay time constant; A1 – relative amplitude of </w:t>
      </w:r>
      <w:r w:rsidRPr="00867816">
        <w:rPr>
          <w:rFonts w:ascii="Times New Roman" w:hAnsi="Times New Roman" w:cs="Times New Roman"/>
          <w:sz w:val="20"/>
          <w:szCs w:val="20"/>
        </w:rPr>
        <w:sym w:font="Symbol" w:char="F074"/>
      </w:r>
      <w:r>
        <w:rPr>
          <w:rFonts w:ascii="Times New Roman" w:hAnsi="Times New Roman" w:cs="Times New Roman"/>
          <w:sz w:val="20"/>
          <w:szCs w:val="20"/>
        </w:rPr>
        <w:t xml:space="preserve">1; </w:t>
      </w:r>
      <w:r w:rsidRPr="00867816">
        <w:rPr>
          <w:rFonts w:ascii="Times New Roman" w:hAnsi="Times New Roman" w:cs="Times New Roman"/>
          <w:sz w:val="20"/>
          <w:szCs w:val="20"/>
        </w:rPr>
        <w:sym w:font="Symbol" w:char="F074"/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– slow decay time constant; A2 – relative amplitude of </w:t>
      </w:r>
      <w:r w:rsidRPr="00867816">
        <w:rPr>
          <w:rFonts w:ascii="Times New Roman" w:hAnsi="Times New Roman" w:cs="Times New Roman"/>
          <w:sz w:val="20"/>
          <w:szCs w:val="20"/>
        </w:rPr>
        <w:sym w:font="Symbol" w:char="F074"/>
      </w:r>
      <w:r>
        <w:rPr>
          <w:rFonts w:ascii="Times New Roman" w:hAnsi="Times New Roman" w:cs="Times New Roman"/>
          <w:sz w:val="20"/>
          <w:szCs w:val="20"/>
        </w:rPr>
        <w:t>2.</w:t>
      </w:r>
    </w:p>
    <w:p w14:paraId="32DE4595" w14:textId="71D44DBB" w:rsidR="00CE29DF" w:rsidRDefault="00CE29DF" w:rsidP="00CE29DF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n values for each experiment are given in brackets</w:t>
      </w:r>
      <w:r w:rsidR="00FB4FE3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4203C46" w14:textId="2DCBE2B1" w:rsidR="00E52AAD" w:rsidRDefault="00CE29DF" w:rsidP="00F63D32">
      <w:r>
        <w:rPr>
          <w:rFonts w:ascii="Times New Roman" w:eastAsia="宋体" w:hAnsi="Times New Roman" w:cs="Times New Roman"/>
          <w:sz w:val="20"/>
          <w:szCs w:val="20"/>
        </w:rPr>
        <w:t xml:space="preserve">** P &lt; 0.01 by </w:t>
      </w:r>
      <w:bookmarkStart w:id="4" w:name="_GoBack"/>
      <w:bookmarkEnd w:id="4"/>
      <w:r w:rsidR="00FB4FE3">
        <w:rPr>
          <w:rFonts w:ascii="Times New Roman" w:eastAsia="宋体" w:hAnsi="Times New Roman" w:cs="Times New Roman"/>
          <w:sz w:val="20"/>
          <w:szCs w:val="20"/>
        </w:rPr>
        <w:t>Mann-Whitney U</w:t>
      </w:r>
      <w:r>
        <w:rPr>
          <w:rFonts w:ascii="Times New Roman" w:eastAsia="宋体" w:hAnsi="Times New Roman" w:cs="Times New Roman"/>
          <w:sz w:val="20"/>
          <w:szCs w:val="20"/>
        </w:rPr>
        <w:t xml:space="preserve"> test</w:t>
      </w:r>
      <w:r w:rsidR="00FB4FE3"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E52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816"/>
    <w:rsid w:val="00011EBE"/>
    <w:rsid w:val="00060114"/>
    <w:rsid w:val="00220D18"/>
    <w:rsid w:val="00321FA2"/>
    <w:rsid w:val="0046203A"/>
    <w:rsid w:val="00656241"/>
    <w:rsid w:val="00676AD4"/>
    <w:rsid w:val="00794A81"/>
    <w:rsid w:val="007F1750"/>
    <w:rsid w:val="00855789"/>
    <w:rsid w:val="00867816"/>
    <w:rsid w:val="008D3E62"/>
    <w:rsid w:val="009D3311"/>
    <w:rsid w:val="00B76393"/>
    <w:rsid w:val="00C82F72"/>
    <w:rsid w:val="00CD5DA5"/>
    <w:rsid w:val="00CE29DF"/>
    <w:rsid w:val="00D01184"/>
    <w:rsid w:val="00D77D9D"/>
    <w:rsid w:val="00D83C63"/>
    <w:rsid w:val="00DD5AA7"/>
    <w:rsid w:val="00DF65D4"/>
    <w:rsid w:val="00E20472"/>
    <w:rsid w:val="00E466B8"/>
    <w:rsid w:val="00E52AAD"/>
    <w:rsid w:val="00EC3BD7"/>
    <w:rsid w:val="00F022C0"/>
    <w:rsid w:val="00F31049"/>
    <w:rsid w:val="00F63D32"/>
    <w:rsid w:val="00FA3CE1"/>
    <w:rsid w:val="00FB4FE3"/>
    <w:rsid w:val="00FF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A0730"/>
  <w15:chartTrackingRefBased/>
  <w15:docId w15:val="{8FE5A0ED-5AC7-422A-8DFE-08931873F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1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0095BE67-E968-448C-8017-C9489FB038D5}"/>
</file>

<file path=customXml/itemProps2.xml><?xml version="1.0" encoding="utf-8"?>
<ds:datastoreItem xmlns:ds="http://schemas.openxmlformats.org/officeDocument/2006/customXml" ds:itemID="{C2FE57B9-0B1B-48F9-AF57-A1A096350C70}"/>
</file>

<file path=customXml/itemProps3.xml><?xml version="1.0" encoding="utf-8"?>
<ds:datastoreItem xmlns:ds="http://schemas.openxmlformats.org/officeDocument/2006/customXml" ds:itemID="{21AA2A77-89E1-42CA-A111-9A79C750E6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0</Words>
  <Characters>125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wei Du</dc:creator>
  <cp:keywords/>
  <dc:description/>
  <cp:lastModifiedBy>Microsoft Office User</cp:lastModifiedBy>
  <cp:revision>6</cp:revision>
  <dcterms:created xsi:type="dcterms:W3CDTF">2016-08-12T06:25:00Z</dcterms:created>
  <dcterms:modified xsi:type="dcterms:W3CDTF">2016-08-1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